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C08C4" w14:textId="77777777" w:rsidR="005B70D9" w:rsidRPr="00E30D3F" w:rsidRDefault="005B70D9" w:rsidP="005B70D9">
      <w:pPr>
        <w:pStyle w:val="Caption"/>
        <w:spacing w:line="480" w:lineRule="auto"/>
        <w:rPr>
          <w:rFonts w:ascii="Times New Roman" w:hAnsi="Times New Roman"/>
        </w:rPr>
      </w:pPr>
      <w:r w:rsidRPr="00E30D3F">
        <w:rPr>
          <w:rFonts w:ascii="Times New Roman" w:hAnsi="Times New Roman"/>
        </w:rPr>
        <w:t>Supplementary Table 1: Comparison of micronutrient content of unfortified plant-based milks, fortified plant-based milks and cow’s milks.</w:t>
      </w:r>
    </w:p>
    <w:tbl>
      <w:tblPr>
        <w:tblStyle w:val="TableGrid"/>
        <w:tblW w:w="8364" w:type="dxa"/>
        <w:tblInd w:w="-147" w:type="dxa"/>
        <w:tblLook w:val="04A0" w:firstRow="1" w:lastRow="0" w:firstColumn="1" w:lastColumn="0" w:noHBand="0" w:noVBand="1"/>
      </w:tblPr>
      <w:tblGrid>
        <w:gridCol w:w="1985"/>
        <w:gridCol w:w="1985"/>
        <w:gridCol w:w="2126"/>
        <w:gridCol w:w="2268"/>
      </w:tblGrid>
      <w:tr w:rsidR="005B70D9" w:rsidRPr="00E30D3F" w14:paraId="329DC224" w14:textId="77777777" w:rsidTr="006D33DA">
        <w:tc>
          <w:tcPr>
            <w:tcW w:w="1985" w:type="dxa"/>
          </w:tcPr>
          <w:p w14:paraId="65592636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</w:tcPr>
          <w:p w14:paraId="281BCBBF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w’s Milk</w:t>
            </w:r>
          </w:p>
        </w:tc>
        <w:tc>
          <w:tcPr>
            <w:tcW w:w="2126" w:type="dxa"/>
          </w:tcPr>
          <w:p w14:paraId="4D6427F7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nfortified plant-based </w:t>
            </w:r>
            <w:proofErr w:type="spellStart"/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k</w:t>
            </w: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65E16CF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ortified plant-based </w:t>
            </w:r>
            <w:proofErr w:type="spellStart"/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k</w:t>
            </w: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5B70D9" w:rsidRPr="00E30D3F" w14:paraId="67391BD9" w14:textId="77777777" w:rsidTr="006D33DA">
        <w:tc>
          <w:tcPr>
            <w:tcW w:w="1985" w:type="dxa"/>
          </w:tcPr>
          <w:p w14:paraId="692DA8BB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trient</w:t>
            </w:r>
          </w:p>
        </w:tc>
        <w:tc>
          <w:tcPr>
            <w:tcW w:w="1985" w:type="dxa"/>
          </w:tcPr>
          <w:p w14:paraId="17AEFCFB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</w:rPr>
              <w:t>Median (Q1-Q3)</w:t>
            </w:r>
          </w:p>
        </w:tc>
        <w:tc>
          <w:tcPr>
            <w:tcW w:w="2126" w:type="dxa"/>
          </w:tcPr>
          <w:p w14:paraId="2F2BE401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</w:rPr>
              <w:t>Median (Q1-Q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D6C465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</w:rPr>
              <w:t>Median (Q1-Q3)</w:t>
            </w:r>
          </w:p>
        </w:tc>
      </w:tr>
      <w:tr w:rsidR="005B70D9" w:rsidRPr="00E30D3F" w14:paraId="2D1549C2" w14:textId="77777777" w:rsidTr="006D33DA">
        <w:tc>
          <w:tcPr>
            <w:tcW w:w="1985" w:type="dxa"/>
          </w:tcPr>
          <w:p w14:paraId="14EE46C6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odine (ug/100mL)</w:t>
            </w: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,*</w:t>
            </w:r>
            <w:proofErr w:type="gramEnd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985" w:type="dxa"/>
          </w:tcPr>
          <w:p w14:paraId="141DE5D6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30</w:t>
            </w:r>
          </w:p>
          <w:p w14:paraId="5A06F64B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4.40-25.70)</w:t>
            </w:r>
          </w:p>
        </w:tc>
        <w:tc>
          <w:tcPr>
            <w:tcW w:w="2126" w:type="dxa"/>
          </w:tcPr>
          <w:p w14:paraId="582373E3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  <w:p w14:paraId="6321A0BB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21-0.55) </w:t>
            </w:r>
          </w:p>
        </w:tc>
        <w:tc>
          <w:tcPr>
            <w:tcW w:w="2268" w:type="dxa"/>
            <w:tcBorders>
              <w:right w:val="single" w:sz="2" w:space="0" w:color="auto"/>
            </w:tcBorders>
          </w:tcPr>
          <w:p w14:paraId="1C201AE6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0</w:t>
            </w:r>
          </w:p>
          <w:p w14:paraId="16B4B1CA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7.50-7.50)</w:t>
            </w:r>
          </w:p>
        </w:tc>
      </w:tr>
      <w:tr w:rsidR="005B70D9" w:rsidRPr="00E30D3F" w14:paraId="1BB80146" w14:textId="77777777" w:rsidTr="006D33DA">
        <w:tc>
          <w:tcPr>
            <w:tcW w:w="1985" w:type="dxa"/>
          </w:tcPr>
          <w:p w14:paraId="24BB53DF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cium (mg/100mL)</w:t>
            </w: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,*</w:t>
            </w:r>
            <w:proofErr w:type="gramEnd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985" w:type="dxa"/>
          </w:tcPr>
          <w:p w14:paraId="418D54EC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18.00 </w:t>
            </w:r>
          </w:p>
          <w:p w14:paraId="65FFC370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10.00-122.00)</w:t>
            </w:r>
          </w:p>
        </w:tc>
        <w:tc>
          <w:tcPr>
            <w:tcW w:w="2126" w:type="dxa"/>
          </w:tcPr>
          <w:p w14:paraId="1FF99A7F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.55 </w:t>
            </w:r>
          </w:p>
          <w:p w14:paraId="45A8C8D0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4.33-11.26) </w:t>
            </w:r>
          </w:p>
        </w:tc>
        <w:tc>
          <w:tcPr>
            <w:tcW w:w="2268" w:type="dxa"/>
            <w:tcBorders>
              <w:right w:val="single" w:sz="2" w:space="0" w:color="auto"/>
            </w:tcBorders>
          </w:tcPr>
          <w:p w14:paraId="772CA2C2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 .00</w:t>
            </w:r>
          </w:p>
          <w:p w14:paraId="066CEC75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04.00-120.00)</w:t>
            </w:r>
          </w:p>
        </w:tc>
      </w:tr>
      <w:tr w:rsidR="005B70D9" w:rsidRPr="00E30D3F" w14:paraId="4859DF54" w14:textId="77777777" w:rsidTr="006D33DA">
        <w:tc>
          <w:tcPr>
            <w:tcW w:w="1985" w:type="dxa"/>
          </w:tcPr>
          <w:p w14:paraId="7D1599D1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amin A (ug/100mL)</w:t>
            </w: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**</w:t>
            </w:r>
          </w:p>
        </w:tc>
        <w:tc>
          <w:tcPr>
            <w:tcW w:w="1985" w:type="dxa"/>
          </w:tcPr>
          <w:p w14:paraId="40BADA64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.50 </w:t>
            </w:r>
          </w:p>
          <w:p w14:paraId="5B5904B8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1-41.75)</w:t>
            </w:r>
          </w:p>
        </w:tc>
        <w:tc>
          <w:tcPr>
            <w:tcW w:w="2126" w:type="dxa"/>
          </w:tcPr>
          <w:p w14:paraId="0116F13F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  <w:p w14:paraId="6831AEAA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-0.08)  </w:t>
            </w:r>
          </w:p>
        </w:tc>
        <w:tc>
          <w:tcPr>
            <w:tcW w:w="2268" w:type="dxa"/>
            <w:tcBorders>
              <w:right w:val="single" w:sz="2" w:space="0" w:color="auto"/>
            </w:tcBorders>
          </w:tcPr>
          <w:p w14:paraId="5506931D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00</w:t>
            </w:r>
          </w:p>
          <w:p w14:paraId="78469F4A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0.00-50.00)</w:t>
            </w:r>
          </w:p>
        </w:tc>
      </w:tr>
      <w:tr w:rsidR="005B70D9" w:rsidRPr="00E30D3F" w14:paraId="2EABFF09" w14:textId="77777777" w:rsidTr="006D33DA">
        <w:tc>
          <w:tcPr>
            <w:tcW w:w="1985" w:type="dxa"/>
          </w:tcPr>
          <w:p w14:paraId="3AD986B0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amin B2 (mg/100mL)</w:t>
            </w: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,*</w:t>
            </w:r>
            <w:proofErr w:type="gramEnd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985" w:type="dxa"/>
          </w:tcPr>
          <w:p w14:paraId="4610DA5D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  <w:p w14:paraId="0F96061E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8-0.20)</w:t>
            </w:r>
          </w:p>
        </w:tc>
        <w:tc>
          <w:tcPr>
            <w:tcW w:w="2126" w:type="dxa"/>
          </w:tcPr>
          <w:p w14:paraId="097568B2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  <w:p w14:paraId="783E2630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-0.04) </w:t>
            </w:r>
          </w:p>
        </w:tc>
        <w:tc>
          <w:tcPr>
            <w:tcW w:w="2268" w:type="dxa"/>
            <w:tcBorders>
              <w:right w:val="single" w:sz="2" w:space="0" w:color="auto"/>
            </w:tcBorders>
          </w:tcPr>
          <w:p w14:paraId="034C021E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  <w:p w14:paraId="15F9E3FC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7-0.20)</w:t>
            </w:r>
          </w:p>
        </w:tc>
      </w:tr>
      <w:tr w:rsidR="005B70D9" w:rsidRPr="00E30D3F" w14:paraId="7142A9B2" w14:textId="77777777" w:rsidTr="006D33DA">
        <w:tc>
          <w:tcPr>
            <w:tcW w:w="1985" w:type="dxa"/>
          </w:tcPr>
          <w:p w14:paraId="1763C780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amin B12 (ug/100mL)</w:t>
            </w: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,*</w:t>
            </w:r>
            <w:proofErr w:type="gramEnd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985" w:type="dxa"/>
          </w:tcPr>
          <w:p w14:paraId="69E93B0F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  <w:p w14:paraId="338BAC2E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0-0.60)</w:t>
            </w:r>
          </w:p>
        </w:tc>
        <w:tc>
          <w:tcPr>
            <w:tcW w:w="2126" w:type="dxa"/>
          </w:tcPr>
          <w:p w14:paraId="1059329C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  <w:p w14:paraId="48F7529A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-0.00) </w:t>
            </w:r>
          </w:p>
        </w:tc>
        <w:tc>
          <w:tcPr>
            <w:tcW w:w="2268" w:type="dxa"/>
            <w:tcBorders>
              <w:right w:val="single" w:sz="2" w:space="0" w:color="auto"/>
            </w:tcBorders>
          </w:tcPr>
          <w:p w14:paraId="5328C62B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  <w:p w14:paraId="5E4752DC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0-0.40)</w:t>
            </w:r>
          </w:p>
        </w:tc>
      </w:tr>
      <w:tr w:rsidR="005B70D9" w:rsidRPr="00E30D3F" w14:paraId="3BBA81BB" w14:textId="77777777" w:rsidTr="006D33DA">
        <w:tc>
          <w:tcPr>
            <w:tcW w:w="1985" w:type="dxa"/>
          </w:tcPr>
          <w:p w14:paraId="25750176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osphorus (mg/100mL)</w:t>
            </w: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,*</w:t>
            </w:r>
            <w:proofErr w:type="gramEnd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985" w:type="dxa"/>
          </w:tcPr>
          <w:p w14:paraId="14C5BFA5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00</w:t>
            </w:r>
          </w:p>
          <w:p w14:paraId="0155E421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88.00-98.00)</w:t>
            </w:r>
          </w:p>
        </w:tc>
        <w:tc>
          <w:tcPr>
            <w:tcW w:w="2126" w:type="dxa"/>
          </w:tcPr>
          <w:p w14:paraId="571D6887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0</w:t>
            </w:r>
          </w:p>
          <w:p w14:paraId="1E3FF922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15.84-51.00) </w:t>
            </w:r>
          </w:p>
        </w:tc>
        <w:tc>
          <w:tcPr>
            <w:tcW w:w="2268" w:type="dxa"/>
            <w:tcBorders>
              <w:right w:val="single" w:sz="2" w:space="0" w:color="auto"/>
            </w:tcBorders>
          </w:tcPr>
          <w:p w14:paraId="1745567C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00</w:t>
            </w:r>
          </w:p>
          <w:p w14:paraId="5A139150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00.00-102.50)</w:t>
            </w:r>
          </w:p>
        </w:tc>
      </w:tr>
      <w:tr w:rsidR="005B70D9" w:rsidRPr="00E30D3F" w14:paraId="35DED553" w14:textId="77777777" w:rsidTr="006D33DA">
        <w:tc>
          <w:tcPr>
            <w:tcW w:w="1985" w:type="dxa"/>
          </w:tcPr>
          <w:p w14:paraId="7D0FAA56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amin D (mg/100mL)</w:t>
            </w:r>
          </w:p>
        </w:tc>
        <w:tc>
          <w:tcPr>
            <w:tcW w:w="1985" w:type="dxa"/>
          </w:tcPr>
          <w:p w14:paraId="5D06A96A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</w:rPr>
              <w:t>n/a</w:t>
            </w:r>
            <w:r w:rsidRPr="00E30D3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639E313B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</w:rPr>
              <w:t>n/a</w:t>
            </w:r>
            <w:r w:rsidRPr="00E30D3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right w:val="single" w:sz="2" w:space="0" w:color="auto"/>
            </w:tcBorders>
          </w:tcPr>
          <w:p w14:paraId="46D38996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</w:t>
            </w:r>
          </w:p>
          <w:p w14:paraId="3C522193" w14:textId="77777777" w:rsidR="005B70D9" w:rsidRPr="00E30D3F" w:rsidRDefault="005B70D9" w:rsidP="006D33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0-0.</w:t>
            </w:r>
            <w:proofErr w:type="gramStart"/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)</w:t>
            </w:r>
            <w:r w:rsidRPr="00E30D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</w:tbl>
    <w:p w14:paraId="40AAB196" w14:textId="77777777" w:rsidR="005B70D9" w:rsidRPr="00E30D3F" w:rsidRDefault="005B70D9" w:rsidP="005B70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30D3F">
        <w:rPr>
          <w:rFonts w:ascii="Times New Roman" w:hAnsi="Times New Roman" w:cs="Times New Roman"/>
          <w:color w:val="000000" w:themeColor="text1"/>
        </w:rPr>
        <w:t>*Indicates significant (p&lt;0.01) difference between unfortified plant-based milk and cow’s milk using a Kruskal-Wallis pairwise multiple comparisons test with Bonferroni adjustment.</w:t>
      </w:r>
    </w:p>
    <w:p w14:paraId="6F6B9890" w14:textId="77777777" w:rsidR="005B70D9" w:rsidRPr="00E30D3F" w:rsidRDefault="005B70D9" w:rsidP="005B70D9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E30D3F">
        <w:rPr>
          <w:rFonts w:ascii="Times New Roman" w:hAnsi="Times New Roman" w:cs="Times New Roman"/>
          <w:color w:val="000000" w:themeColor="text1"/>
        </w:rPr>
        <w:t>**Indicates a significant (p&lt;0.01) difference between fortified and unfortified plant-based milk using a Kruskal-Wallis pairwise multiple comparisons test with Bonferroni adjustment.</w:t>
      </w:r>
    </w:p>
    <w:p w14:paraId="0DC8BAAF" w14:textId="77777777" w:rsidR="005B70D9" w:rsidRPr="00E30D3F" w:rsidRDefault="005B70D9" w:rsidP="005B70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E30D3F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a</w:t>
      </w:r>
      <w:r w:rsidRPr="00E30D3F">
        <w:rPr>
          <w:rFonts w:ascii="Times New Roman" w:hAnsi="Times New Roman" w:cs="Times New Roman"/>
          <w:color w:val="000000" w:themeColor="text1"/>
        </w:rPr>
        <w:t>Includes</w:t>
      </w:r>
      <w:proofErr w:type="spellEnd"/>
      <w:r w:rsidRPr="00E30D3F">
        <w:rPr>
          <w:rFonts w:ascii="Times New Roman" w:hAnsi="Times New Roman" w:cs="Times New Roman"/>
          <w:color w:val="000000" w:themeColor="text1"/>
        </w:rPr>
        <w:t xml:space="preserve"> all types of plant-based milk.</w:t>
      </w:r>
    </w:p>
    <w:p w14:paraId="68AE947A" w14:textId="77777777" w:rsidR="005B70D9" w:rsidRPr="00E30D3F" w:rsidRDefault="005B70D9" w:rsidP="005B70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E30D3F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E30D3F">
        <w:rPr>
          <w:rFonts w:ascii="Times New Roman" w:hAnsi="Times New Roman" w:cs="Times New Roman"/>
          <w:color w:val="000000" w:themeColor="text1"/>
        </w:rPr>
        <w:t>Information</w:t>
      </w:r>
      <w:proofErr w:type="spellEnd"/>
      <w:r w:rsidRPr="00E30D3F">
        <w:rPr>
          <w:rFonts w:ascii="Times New Roman" w:hAnsi="Times New Roman" w:cs="Times New Roman"/>
          <w:color w:val="000000" w:themeColor="text1"/>
        </w:rPr>
        <w:t xml:space="preserve"> unavailable in AUSNUT 2011-13 food composition database.</w:t>
      </w:r>
    </w:p>
    <w:p w14:paraId="0C830269" w14:textId="77777777" w:rsidR="005B70D9" w:rsidRPr="00732530" w:rsidRDefault="005B70D9" w:rsidP="005B70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E30D3F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E30D3F">
        <w:rPr>
          <w:rFonts w:ascii="Times New Roman" w:hAnsi="Times New Roman" w:cs="Times New Roman"/>
          <w:color w:val="000000" w:themeColor="text1"/>
        </w:rPr>
        <w:t>Value</w:t>
      </w:r>
      <w:proofErr w:type="spellEnd"/>
      <w:r w:rsidRPr="00E30D3F">
        <w:rPr>
          <w:rFonts w:ascii="Times New Roman" w:hAnsi="Times New Roman" w:cs="Times New Roman"/>
          <w:color w:val="000000" w:themeColor="text1"/>
        </w:rPr>
        <w:t xml:space="preserve"> extracted from product nutrition information panels.</w:t>
      </w:r>
    </w:p>
    <w:p w14:paraId="198C849D" w14:textId="77777777" w:rsidR="000926BB" w:rsidRDefault="000926BB"/>
    <w:sectPr w:rsidR="000926BB" w:rsidSect="005B70D9">
      <w:pgSz w:w="11901" w:h="16817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D9"/>
    <w:rsid w:val="00033EAC"/>
    <w:rsid w:val="00057A61"/>
    <w:rsid w:val="00087E93"/>
    <w:rsid w:val="000926BB"/>
    <w:rsid w:val="00096A3D"/>
    <w:rsid w:val="000B7EF0"/>
    <w:rsid w:val="000C7C75"/>
    <w:rsid w:val="00151F70"/>
    <w:rsid w:val="00211FE0"/>
    <w:rsid w:val="002F1DC4"/>
    <w:rsid w:val="00316D13"/>
    <w:rsid w:val="0033138B"/>
    <w:rsid w:val="0043441F"/>
    <w:rsid w:val="0049375A"/>
    <w:rsid w:val="004E62EC"/>
    <w:rsid w:val="00583323"/>
    <w:rsid w:val="005B70D9"/>
    <w:rsid w:val="00652ACB"/>
    <w:rsid w:val="0066071C"/>
    <w:rsid w:val="006D473B"/>
    <w:rsid w:val="006E73C6"/>
    <w:rsid w:val="00774F00"/>
    <w:rsid w:val="007C45B5"/>
    <w:rsid w:val="007D10D3"/>
    <w:rsid w:val="007D42F0"/>
    <w:rsid w:val="008634C0"/>
    <w:rsid w:val="00930274"/>
    <w:rsid w:val="00947174"/>
    <w:rsid w:val="00947754"/>
    <w:rsid w:val="009D4E3E"/>
    <w:rsid w:val="00AE23E1"/>
    <w:rsid w:val="00B93C9B"/>
    <w:rsid w:val="00BB1CC9"/>
    <w:rsid w:val="00C31B95"/>
    <w:rsid w:val="00C734D6"/>
    <w:rsid w:val="00C7675F"/>
    <w:rsid w:val="00CB5410"/>
    <w:rsid w:val="00CE2D60"/>
    <w:rsid w:val="00D67822"/>
    <w:rsid w:val="00DE0305"/>
    <w:rsid w:val="00EB44F2"/>
    <w:rsid w:val="00ED701C"/>
    <w:rsid w:val="00F81446"/>
    <w:rsid w:val="00FB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2053A"/>
  <w15:chartTrackingRefBased/>
  <w15:docId w15:val="{1EE64FEA-7BF1-BA40-AE1C-F45A8245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B70D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70D9"/>
    <w:pPr>
      <w:spacing w:after="200"/>
    </w:pPr>
    <w:rPr>
      <w:rFonts w:eastAsia="Times New Roman" w:cs="Times New Roman"/>
      <w:iCs/>
      <w:color w:val="000000" w:themeColor="text1"/>
      <w:kern w:val="0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B7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Harmer</dc:creator>
  <cp:keywords/>
  <dc:description/>
  <cp:lastModifiedBy>Isobel Harmer</cp:lastModifiedBy>
  <cp:revision>1</cp:revision>
  <dcterms:created xsi:type="dcterms:W3CDTF">2024-07-22T02:18:00Z</dcterms:created>
  <dcterms:modified xsi:type="dcterms:W3CDTF">2024-07-22T02:18:00Z</dcterms:modified>
</cp:coreProperties>
</file>